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30D382" w14:textId="7A518CD1" w:rsidR="00EE76C0" w:rsidRPr="00065B7A" w:rsidRDefault="00EE76C0" w:rsidP="00EE76C0">
      <w:pPr>
        <w:rPr>
          <w:rFonts w:ascii="Times New Roman" w:hAnsi="Times New Roman" w:cs="Times New Roman"/>
          <w:sz w:val="20"/>
          <w:szCs w:val="20"/>
        </w:rPr>
      </w:pPr>
      <w:r w:rsidRPr="00065B7A">
        <w:rPr>
          <w:rFonts w:ascii="Times New Roman" w:hAnsi="Times New Roman" w:cs="Times New Roman"/>
          <w:sz w:val="20"/>
          <w:szCs w:val="20"/>
        </w:rPr>
        <w:t xml:space="preserve">Table </w:t>
      </w:r>
      <w:r w:rsidRPr="00065B7A">
        <w:rPr>
          <w:rFonts w:ascii="Times New Roman" w:hAnsi="Times New Roman" w:cs="Times New Roman" w:hint="eastAsia"/>
          <w:sz w:val="20"/>
          <w:szCs w:val="20"/>
        </w:rPr>
        <w:t>S</w:t>
      </w:r>
      <w:r w:rsidR="0058359C">
        <w:rPr>
          <w:rFonts w:ascii="Times New Roman" w:hAnsi="Times New Roman" w:cs="Times New Roman"/>
          <w:sz w:val="20"/>
          <w:szCs w:val="20"/>
        </w:rPr>
        <w:t>1</w:t>
      </w:r>
      <w:bookmarkStart w:id="0" w:name="_GoBack"/>
      <w:bookmarkEnd w:id="0"/>
      <w:r w:rsidRPr="00065B7A">
        <w:rPr>
          <w:rFonts w:ascii="Times New Roman" w:hAnsi="Times New Roman" w:cs="Times New Roman"/>
          <w:sz w:val="20"/>
          <w:szCs w:val="20"/>
        </w:rPr>
        <w:t xml:space="preserve"> Multivariate Cox regression analysis of </w:t>
      </w:r>
      <w:proofErr w:type="spellStart"/>
      <w:r w:rsidRPr="00065B7A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065B7A">
        <w:rPr>
          <w:rFonts w:ascii="Times New Roman" w:hAnsi="Times New Roman" w:cs="Times New Roman"/>
          <w:sz w:val="20"/>
          <w:szCs w:val="20"/>
        </w:rPr>
        <w:t xml:space="preserve"> index with cause-specific mortality </w:t>
      </w:r>
      <w:r w:rsidRPr="00065B7A">
        <w:rPr>
          <w:rFonts w:ascii="Times New Roman" w:hAnsi="Times New Roman" w:cs="Times New Roman" w:hint="eastAsia"/>
          <w:sz w:val="20"/>
          <w:szCs w:val="20"/>
        </w:rPr>
        <w:t>in</w:t>
      </w:r>
      <w:r w:rsidRPr="00065B7A">
        <w:rPr>
          <w:rFonts w:ascii="Times New Roman" w:hAnsi="Times New Roman" w:cs="Times New Roman"/>
          <w:sz w:val="20"/>
          <w:szCs w:val="20"/>
        </w:rPr>
        <w:t xml:space="preserve"> </w:t>
      </w:r>
      <w:r w:rsidRPr="00065B7A">
        <w:rPr>
          <w:rFonts w:ascii="Times New Roman" w:hAnsi="Times New Roman" w:cs="Times New Roman" w:hint="eastAsia"/>
          <w:sz w:val="20"/>
          <w:szCs w:val="20"/>
        </w:rPr>
        <w:t>patients</w:t>
      </w:r>
      <w:r w:rsidRPr="00065B7A">
        <w:rPr>
          <w:rFonts w:ascii="Times New Roman" w:hAnsi="Times New Roman" w:cs="Times New Roman"/>
          <w:sz w:val="20"/>
          <w:szCs w:val="20"/>
        </w:rPr>
        <w:t xml:space="preserve"> </w:t>
      </w:r>
      <w:r w:rsidRPr="00065B7A">
        <w:rPr>
          <w:rFonts w:ascii="Times New Roman" w:hAnsi="Times New Roman" w:cs="Times New Roman" w:hint="eastAsia"/>
          <w:sz w:val="20"/>
          <w:szCs w:val="20"/>
        </w:rPr>
        <w:t>w</w:t>
      </w:r>
      <w:r w:rsidRPr="00065B7A">
        <w:rPr>
          <w:rFonts w:ascii="Times New Roman" w:hAnsi="Times New Roman" w:cs="Times New Roman"/>
          <w:sz w:val="20"/>
          <w:szCs w:val="20"/>
        </w:rPr>
        <w:t xml:space="preserve">ithout </w:t>
      </w:r>
      <w:r w:rsidR="000744F9">
        <w:rPr>
          <w:rFonts w:ascii="Times New Roman" w:hAnsi="Times New Roman" w:cs="Times New Roman"/>
          <w:sz w:val="20"/>
          <w:szCs w:val="20"/>
        </w:rPr>
        <w:t>T2</w:t>
      </w:r>
      <w:r w:rsidRPr="00065B7A">
        <w:rPr>
          <w:rFonts w:ascii="Times New Roman" w:hAnsi="Times New Roman" w:cs="Times New Roman"/>
          <w:sz w:val="20"/>
          <w:szCs w:val="20"/>
        </w:rPr>
        <w:t>DM</w:t>
      </w:r>
      <w:r w:rsidRPr="00065B7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65B7A">
        <w:rPr>
          <w:rFonts w:ascii="Times New Roman" w:hAnsi="Times New Roman" w:cs="Times New Roman"/>
          <w:sz w:val="20"/>
          <w:szCs w:val="20"/>
        </w:rPr>
        <w:t>AND CVD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3"/>
        <w:gridCol w:w="1316"/>
        <w:gridCol w:w="1672"/>
        <w:gridCol w:w="3334"/>
        <w:gridCol w:w="2150"/>
        <w:gridCol w:w="2150"/>
      </w:tblGrid>
      <w:tr w:rsidR="00065B7A" w:rsidRPr="00065B7A" w14:paraId="38F61306" w14:textId="77777777" w:rsidTr="00F10A1B">
        <w:trPr>
          <w:jc w:val="center"/>
        </w:trPr>
        <w:tc>
          <w:tcPr>
            <w:tcW w:w="3333" w:type="dxa"/>
            <w:tcBorders>
              <w:bottom w:val="single" w:sz="4" w:space="0" w:color="auto"/>
            </w:tcBorders>
            <w:vAlign w:val="center"/>
            <w:hideMark/>
          </w:tcPr>
          <w:p w14:paraId="12BD7317" w14:textId="77777777" w:rsidR="00EE76C0" w:rsidRPr="00065B7A" w:rsidRDefault="00EE76C0" w:rsidP="00EE76C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F4F574" w14:textId="2DEE5CC2" w:rsidR="00EE76C0" w:rsidRPr="00065B7A" w:rsidRDefault="00E124D9" w:rsidP="00EE76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hAnsi="Times New Roman" w:cs="Times New Roman"/>
                <w:sz w:val="20"/>
                <w:szCs w:val="20"/>
              </w:rPr>
              <w:t>Case/Number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38790A2E" w14:textId="77777777" w:rsidR="00EE76C0" w:rsidRPr="00065B7A" w:rsidRDefault="00EE76C0" w:rsidP="00EE76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hAnsi="Times New Roman" w:cs="Times New Roman"/>
                <w:sz w:val="20"/>
                <w:szCs w:val="20"/>
              </w:rPr>
              <w:t>Event rate/ 1000 person-years</w:t>
            </w:r>
          </w:p>
        </w:tc>
        <w:tc>
          <w:tcPr>
            <w:tcW w:w="3334" w:type="dxa"/>
            <w:tcBorders>
              <w:bottom w:val="single" w:sz="4" w:space="0" w:color="auto"/>
            </w:tcBorders>
            <w:vAlign w:val="center"/>
            <w:hideMark/>
          </w:tcPr>
          <w:p w14:paraId="1688528B" w14:textId="77777777" w:rsidR="00EE76C0" w:rsidRPr="00065B7A" w:rsidRDefault="00EE76C0" w:rsidP="00EE76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hAnsi="Times New Roman" w:cs="Times New Roman"/>
                <w:sz w:val="20"/>
                <w:szCs w:val="20"/>
              </w:rPr>
              <w:t>Model I</w:t>
            </w:r>
          </w:p>
          <w:p w14:paraId="06D34B15" w14:textId="77777777" w:rsidR="00EE76C0" w:rsidRPr="00065B7A" w:rsidRDefault="00EE76C0" w:rsidP="00EE76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hAnsi="Times New Roman" w:cs="Times New Roman"/>
                <w:sz w:val="20"/>
                <w:szCs w:val="20"/>
              </w:rPr>
              <w:t xml:space="preserve">HR (95%CI), </w:t>
            </w:r>
            <w:r w:rsidRPr="00065B7A">
              <w:rPr>
                <w:rFonts w:ascii="Times New Roman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2F41B06" w14:textId="77777777" w:rsidR="00EE76C0" w:rsidRPr="00065B7A" w:rsidRDefault="00EE76C0" w:rsidP="00EE76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hAnsi="Times New Roman" w:cs="Times New Roman"/>
                <w:sz w:val="20"/>
                <w:szCs w:val="20"/>
              </w:rPr>
              <w:t>Model II</w:t>
            </w:r>
          </w:p>
          <w:p w14:paraId="19BDB070" w14:textId="77777777" w:rsidR="00EE76C0" w:rsidRPr="00065B7A" w:rsidRDefault="00EE76C0" w:rsidP="00EE76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hAnsi="Times New Roman" w:cs="Times New Roman"/>
                <w:sz w:val="20"/>
                <w:szCs w:val="20"/>
              </w:rPr>
              <w:t xml:space="preserve">HR (95%CI), </w:t>
            </w:r>
            <w:r w:rsidRPr="00065B7A">
              <w:rPr>
                <w:rFonts w:ascii="Times New Roman" w:hAnsi="Times New Roman" w:cs="Times New Roman"/>
                <w:kern w:val="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D268AE3" w14:textId="77777777" w:rsidR="00EE76C0" w:rsidRPr="00065B7A" w:rsidRDefault="00EE76C0" w:rsidP="00EE76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hAnsi="Times New Roman" w:cs="Times New Roman"/>
                <w:sz w:val="20"/>
                <w:szCs w:val="20"/>
              </w:rPr>
              <w:t>Model III</w:t>
            </w:r>
          </w:p>
          <w:p w14:paraId="6AAAE3E7" w14:textId="77777777" w:rsidR="00EE76C0" w:rsidRPr="00065B7A" w:rsidRDefault="00EE76C0" w:rsidP="00EE76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hAnsi="Times New Roman" w:cs="Times New Roman"/>
                <w:sz w:val="20"/>
                <w:szCs w:val="20"/>
              </w:rPr>
              <w:t xml:space="preserve">HR (95%CI), </w:t>
            </w:r>
            <w:r w:rsidRPr="00065B7A">
              <w:rPr>
                <w:rFonts w:ascii="Times New Roman" w:hAnsi="Times New Roman" w:cs="Times New Roman"/>
                <w:kern w:val="0"/>
                <w:sz w:val="20"/>
                <w:szCs w:val="20"/>
              </w:rPr>
              <w:t>p-value</w:t>
            </w:r>
          </w:p>
        </w:tc>
      </w:tr>
      <w:tr w:rsidR="00065B7A" w:rsidRPr="00065B7A" w14:paraId="0A107047" w14:textId="77777777" w:rsidTr="00F10A1B">
        <w:trPr>
          <w:jc w:val="center"/>
        </w:trPr>
        <w:tc>
          <w:tcPr>
            <w:tcW w:w="13958" w:type="dxa"/>
            <w:gridSpan w:val="6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53449B8E" w14:textId="77777777" w:rsidR="00EE76C0" w:rsidRPr="00065B7A" w:rsidRDefault="00EE76C0" w:rsidP="00EE76C0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</w:p>
        </w:tc>
      </w:tr>
      <w:tr w:rsidR="00065B7A" w:rsidRPr="00065B7A" w14:paraId="2BE33289" w14:textId="77777777" w:rsidTr="00F10A1B">
        <w:trPr>
          <w:jc w:val="center"/>
        </w:trPr>
        <w:tc>
          <w:tcPr>
            <w:tcW w:w="3333" w:type="dxa"/>
            <w:vAlign w:val="center"/>
          </w:tcPr>
          <w:p w14:paraId="3968A561" w14:textId="77777777" w:rsidR="00161DDD" w:rsidRPr="00065B7A" w:rsidRDefault="00161DDD" w:rsidP="00161DDD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065B7A">
              <w:rPr>
                <w:rFonts w:ascii="Times New Roman" w:hAnsi="Times New Roman" w:cs="Times New Roman"/>
                <w:sz w:val="20"/>
                <w:szCs w:val="20"/>
              </w:rPr>
              <w:t>TyG</w:t>
            </w:r>
            <w:proofErr w:type="spellEnd"/>
            <w:r w:rsidRPr="00065B7A">
              <w:rPr>
                <w:rFonts w:ascii="Times New Roman" w:hAnsi="Times New Roman" w:cs="Times New Roman"/>
                <w:sz w:val="20"/>
                <w:szCs w:val="20"/>
              </w:rPr>
              <w:t xml:space="preserve"> index group</w:t>
            </w:r>
          </w:p>
        </w:tc>
        <w:tc>
          <w:tcPr>
            <w:tcW w:w="0" w:type="auto"/>
          </w:tcPr>
          <w:p w14:paraId="7E9D58F2" w14:textId="77777777" w:rsidR="00161DDD" w:rsidRPr="00065B7A" w:rsidRDefault="00161DDD" w:rsidP="00161D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vAlign w:val="bottom"/>
          </w:tcPr>
          <w:p w14:paraId="756A2C87" w14:textId="469E8689" w:rsidR="00161DDD" w:rsidRPr="00065B7A" w:rsidRDefault="00620094" w:rsidP="00620094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5B7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3334" w:type="dxa"/>
            <w:vAlign w:val="center"/>
          </w:tcPr>
          <w:p w14:paraId="053B378D" w14:textId="77777777" w:rsidR="00161DDD" w:rsidRPr="00065B7A" w:rsidRDefault="00161DDD" w:rsidP="00161D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BCEBD1E" w14:textId="77777777" w:rsidR="00161DDD" w:rsidRPr="00065B7A" w:rsidRDefault="00161DDD" w:rsidP="00161D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539F7C5" w14:textId="77777777" w:rsidR="00161DDD" w:rsidRPr="00065B7A" w:rsidRDefault="00161DDD" w:rsidP="00161D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65B7A" w:rsidRPr="00065B7A" w14:paraId="4E6EF12D" w14:textId="77777777" w:rsidTr="00F10A1B">
        <w:trPr>
          <w:trHeight w:val="245"/>
          <w:jc w:val="center"/>
        </w:trPr>
        <w:tc>
          <w:tcPr>
            <w:tcW w:w="3333" w:type="dxa"/>
            <w:vAlign w:val="center"/>
          </w:tcPr>
          <w:p w14:paraId="46166FCF" w14:textId="77777777" w:rsidR="00161DDD" w:rsidRPr="00065B7A" w:rsidRDefault="00161DDD" w:rsidP="00161DDD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yG</w:t>
            </w:r>
            <w:proofErr w:type="spellEnd"/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8</w:t>
            </w:r>
          </w:p>
        </w:tc>
        <w:tc>
          <w:tcPr>
            <w:tcW w:w="0" w:type="auto"/>
          </w:tcPr>
          <w:p w14:paraId="65CC4152" w14:textId="088EEC83" w:rsidR="00161DDD" w:rsidRPr="00065B7A" w:rsidRDefault="00E124D9" w:rsidP="00E06D4C">
            <w:pPr>
              <w:ind w:firstLineChars="50" w:firstLine="1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/</w:t>
            </w:r>
            <w:r w:rsidRPr="00065B7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</w:t>
            </w: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672" w:type="dxa"/>
            <w:vAlign w:val="bottom"/>
          </w:tcPr>
          <w:p w14:paraId="67F2E0EC" w14:textId="3658B3C3" w:rsidR="00161DDD" w:rsidRPr="00065B7A" w:rsidRDefault="00E06D4C" w:rsidP="00161D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="00161DDD" w:rsidRPr="00065B7A">
              <w:rPr>
                <w:rFonts w:ascii="Times New Roman" w:eastAsia="DengXian" w:hAnsi="Times New Roman" w:cs="Times New Roman"/>
                <w:sz w:val="22"/>
              </w:rPr>
              <w:t xml:space="preserve">17.60 </w:t>
            </w:r>
          </w:p>
        </w:tc>
        <w:tc>
          <w:tcPr>
            <w:tcW w:w="3334" w:type="dxa"/>
            <w:vAlign w:val="center"/>
          </w:tcPr>
          <w:p w14:paraId="6BAB9A6B" w14:textId="77777777" w:rsidR="00161DDD" w:rsidRPr="00065B7A" w:rsidRDefault="00161DDD" w:rsidP="00161D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0" w:type="auto"/>
            <w:vAlign w:val="center"/>
          </w:tcPr>
          <w:p w14:paraId="314FEF29" w14:textId="77777777" w:rsidR="00161DDD" w:rsidRPr="00065B7A" w:rsidRDefault="00161DDD" w:rsidP="00161D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0" w:type="auto"/>
            <w:vAlign w:val="center"/>
          </w:tcPr>
          <w:p w14:paraId="6296CE23" w14:textId="77777777" w:rsidR="00161DDD" w:rsidRPr="00065B7A" w:rsidRDefault="00161DDD" w:rsidP="00161D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0 </w:t>
            </w:r>
          </w:p>
        </w:tc>
      </w:tr>
      <w:tr w:rsidR="00065B7A" w:rsidRPr="00065B7A" w14:paraId="4CCC355D" w14:textId="77777777" w:rsidTr="00F10A1B">
        <w:trPr>
          <w:jc w:val="center"/>
        </w:trPr>
        <w:tc>
          <w:tcPr>
            <w:tcW w:w="3333" w:type="dxa"/>
            <w:vAlign w:val="center"/>
          </w:tcPr>
          <w:p w14:paraId="071BBE39" w14:textId="77777777" w:rsidR="00E17F7A" w:rsidRDefault="00E17F7A" w:rsidP="00161DDD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  <w:p w14:paraId="11272ABC" w14:textId="71C0A8E1" w:rsidR="00161DDD" w:rsidRPr="00065B7A" w:rsidRDefault="00161DDD" w:rsidP="00161DDD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≤TyG&lt;9</w:t>
            </w:r>
          </w:p>
        </w:tc>
        <w:tc>
          <w:tcPr>
            <w:tcW w:w="0" w:type="auto"/>
          </w:tcPr>
          <w:p w14:paraId="4907F4B7" w14:textId="77777777" w:rsidR="00E06D4C" w:rsidRDefault="00E06D4C" w:rsidP="00E06D4C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  <w:p w14:paraId="269F2A8B" w14:textId="4C894424" w:rsidR="00161DDD" w:rsidRPr="00065B7A" w:rsidRDefault="00E124D9" w:rsidP="00E06D4C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0/</w:t>
            </w:r>
            <w:r w:rsidRPr="00065B7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75</w:t>
            </w:r>
          </w:p>
        </w:tc>
        <w:tc>
          <w:tcPr>
            <w:tcW w:w="1672" w:type="dxa"/>
            <w:vAlign w:val="bottom"/>
          </w:tcPr>
          <w:p w14:paraId="432FCB78" w14:textId="6CA4830C" w:rsidR="00161DDD" w:rsidRPr="00065B7A" w:rsidRDefault="00161DDD" w:rsidP="00E06D4C">
            <w:pPr>
              <w:ind w:firstLineChars="250" w:firstLine="55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5B7A">
              <w:rPr>
                <w:rFonts w:ascii="Times New Roman" w:eastAsia="DengXian" w:hAnsi="Times New Roman" w:cs="Times New Roman"/>
                <w:sz w:val="22"/>
              </w:rPr>
              <w:t xml:space="preserve">21.82 </w:t>
            </w:r>
          </w:p>
        </w:tc>
        <w:tc>
          <w:tcPr>
            <w:tcW w:w="3334" w:type="dxa"/>
            <w:vAlign w:val="center"/>
          </w:tcPr>
          <w:p w14:paraId="4E028B1D" w14:textId="77777777" w:rsidR="00620094" w:rsidRPr="00065B7A" w:rsidRDefault="00620094" w:rsidP="00161D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  <w:p w14:paraId="1B9DA48B" w14:textId="0876BB77" w:rsidR="00161DDD" w:rsidRPr="00065B7A" w:rsidRDefault="00161DDD" w:rsidP="00161D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20 (0.92, 1.56) 0.1880</w:t>
            </w:r>
          </w:p>
        </w:tc>
        <w:tc>
          <w:tcPr>
            <w:tcW w:w="0" w:type="auto"/>
            <w:vAlign w:val="center"/>
          </w:tcPr>
          <w:p w14:paraId="31F4C4F1" w14:textId="77777777" w:rsidR="00620094" w:rsidRPr="00065B7A" w:rsidRDefault="00620094" w:rsidP="00161D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  <w:p w14:paraId="09BE3C32" w14:textId="1B4144B0" w:rsidR="00161DDD" w:rsidRPr="00065B7A" w:rsidRDefault="00161DDD" w:rsidP="001950EF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9 (0.61, 1.04) 0.0878</w:t>
            </w:r>
          </w:p>
        </w:tc>
        <w:tc>
          <w:tcPr>
            <w:tcW w:w="0" w:type="auto"/>
            <w:vAlign w:val="center"/>
          </w:tcPr>
          <w:p w14:paraId="1CEAFF10" w14:textId="77777777" w:rsidR="00620094" w:rsidRPr="00065B7A" w:rsidRDefault="00620094" w:rsidP="00161D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  <w:p w14:paraId="6217F984" w14:textId="734799FA" w:rsidR="00161DDD" w:rsidRPr="00065B7A" w:rsidRDefault="00161DDD" w:rsidP="001950EF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3 (0.68, 1.26) 0.6349</w:t>
            </w:r>
          </w:p>
        </w:tc>
      </w:tr>
      <w:tr w:rsidR="00065B7A" w:rsidRPr="00065B7A" w14:paraId="2B3249B0" w14:textId="77777777" w:rsidTr="00F10A1B">
        <w:trPr>
          <w:jc w:val="center"/>
        </w:trPr>
        <w:tc>
          <w:tcPr>
            <w:tcW w:w="3333" w:type="dxa"/>
            <w:vAlign w:val="center"/>
          </w:tcPr>
          <w:p w14:paraId="68CEAA9C" w14:textId="77777777" w:rsidR="00E17F7A" w:rsidRDefault="00E17F7A" w:rsidP="00161DDD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  <w:p w14:paraId="512806A7" w14:textId="4E5D3532" w:rsidR="00161DDD" w:rsidRPr="00065B7A" w:rsidRDefault="00161DDD" w:rsidP="00161DDD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≤TyG&lt;10</w:t>
            </w:r>
          </w:p>
        </w:tc>
        <w:tc>
          <w:tcPr>
            <w:tcW w:w="0" w:type="auto"/>
          </w:tcPr>
          <w:p w14:paraId="43A02390" w14:textId="77777777" w:rsidR="00620094" w:rsidRPr="00065B7A" w:rsidRDefault="00620094" w:rsidP="00161D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  <w:p w14:paraId="079414A8" w14:textId="6C243207" w:rsidR="00161DDD" w:rsidRPr="00065B7A" w:rsidRDefault="00E124D9" w:rsidP="00E06D4C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5/</w:t>
            </w:r>
            <w:r w:rsidRPr="00065B7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7</w:t>
            </w:r>
          </w:p>
        </w:tc>
        <w:tc>
          <w:tcPr>
            <w:tcW w:w="1672" w:type="dxa"/>
            <w:vAlign w:val="bottom"/>
          </w:tcPr>
          <w:p w14:paraId="56E9184B" w14:textId="7E444D61" w:rsidR="00161DDD" w:rsidRPr="00065B7A" w:rsidRDefault="00161DDD" w:rsidP="00E06D4C">
            <w:pPr>
              <w:ind w:firstLineChars="250" w:firstLine="55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5B7A">
              <w:rPr>
                <w:rFonts w:ascii="Times New Roman" w:eastAsia="DengXian" w:hAnsi="Times New Roman" w:cs="Times New Roman"/>
                <w:sz w:val="22"/>
              </w:rPr>
              <w:t xml:space="preserve">19.74 </w:t>
            </w:r>
          </w:p>
        </w:tc>
        <w:tc>
          <w:tcPr>
            <w:tcW w:w="3334" w:type="dxa"/>
            <w:vAlign w:val="center"/>
          </w:tcPr>
          <w:p w14:paraId="526D4CAB" w14:textId="77777777" w:rsidR="00620094" w:rsidRPr="00065B7A" w:rsidRDefault="00620094" w:rsidP="00161D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  <w:p w14:paraId="4755D5FA" w14:textId="529FAAEE" w:rsidR="00161DDD" w:rsidRPr="00065B7A" w:rsidRDefault="00161DDD" w:rsidP="00161D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7 (0.80, 1.42) 0.6637</w:t>
            </w:r>
          </w:p>
        </w:tc>
        <w:tc>
          <w:tcPr>
            <w:tcW w:w="0" w:type="auto"/>
            <w:vAlign w:val="center"/>
          </w:tcPr>
          <w:p w14:paraId="232B9C3E" w14:textId="77777777" w:rsidR="00620094" w:rsidRPr="00065B7A" w:rsidRDefault="00620094" w:rsidP="00161D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  <w:p w14:paraId="42FEC4C4" w14:textId="7E47CA5F" w:rsidR="00161DDD" w:rsidRPr="00065B7A" w:rsidRDefault="00161DDD" w:rsidP="001950EF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77 (0.58, 1.03) 0.0734</w:t>
            </w:r>
          </w:p>
        </w:tc>
        <w:tc>
          <w:tcPr>
            <w:tcW w:w="0" w:type="auto"/>
            <w:vAlign w:val="center"/>
          </w:tcPr>
          <w:p w14:paraId="6DBC5EE8" w14:textId="77777777" w:rsidR="00620094" w:rsidRPr="00065B7A" w:rsidRDefault="00620094" w:rsidP="00161D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  <w:p w14:paraId="42CF7117" w14:textId="5B15C892" w:rsidR="00161DDD" w:rsidRPr="00065B7A" w:rsidRDefault="00161DDD" w:rsidP="001950EF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1 (0.71, 1.44) 0.9518</w:t>
            </w:r>
          </w:p>
        </w:tc>
      </w:tr>
      <w:tr w:rsidR="00065B7A" w:rsidRPr="00065B7A" w14:paraId="57EB196D" w14:textId="77777777" w:rsidTr="00F10A1B">
        <w:trPr>
          <w:jc w:val="center"/>
        </w:trPr>
        <w:tc>
          <w:tcPr>
            <w:tcW w:w="3333" w:type="dxa"/>
            <w:vAlign w:val="center"/>
          </w:tcPr>
          <w:p w14:paraId="0E629FF8" w14:textId="77777777" w:rsidR="00E17F7A" w:rsidRDefault="00E17F7A" w:rsidP="00161DDD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  <w:p w14:paraId="43419F9B" w14:textId="5B740EA4" w:rsidR="00161DDD" w:rsidRPr="00065B7A" w:rsidRDefault="00161DDD" w:rsidP="00161DDD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yG≥10</w:t>
            </w:r>
          </w:p>
        </w:tc>
        <w:tc>
          <w:tcPr>
            <w:tcW w:w="0" w:type="auto"/>
          </w:tcPr>
          <w:p w14:paraId="042487B4" w14:textId="77777777" w:rsidR="00620094" w:rsidRPr="00065B7A" w:rsidRDefault="00620094" w:rsidP="00161D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  <w:p w14:paraId="4794DFC4" w14:textId="7181303D" w:rsidR="00161DDD" w:rsidRPr="00065B7A" w:rsidRDefault="00E124D9" w:rsidP="00E06D4C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/</w:t>
            </w:r>
            <w:r w:rsidRPr="00065B7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8</w:t>
            </w: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72" w:type="dxa"/>
            <w:vAlign w:val="bottom"/>
          </w:tcPr>
          <w:p w14:paraId="35592F9B" w14:textId="5143EFF0" w:rsidR="00161DDD" w:rsidRPr="00065B7A" w:rsidRDefault="00E06D4C" w:rsidP="00161DDD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2"/>
              </w:rPr>
              <w:t xml:space="preserve"> </w:t>
            </w:r>
            <w:r w:rsidR="00161DDD" w:rsidRPr="00065B7A">
              <w:rPr>
                <w:rFonts w:ascii="Times New Roman" w:eastAsia="DengXian" w:hAnsi="Times New Roman" w:cs="Times New Roman"/>
                <w:sz w:val="22"/>
              </w:rPr>
              <w:t xml:space="preserve">17.97 </w:t>
            </w:r>
          </w:p>
        </w:tc>
        <w:tc>
          <w:tcPr>
            <w:tcW w:w="3334" w:type="dxa"/>
            <w:vAlign w:val="center"/>
          </w:tcPr>
          <w:p w14:paraId="39841923" w14:textId="46231EA7" w:rsidR="00161DDD" w:rsidRPr="00065B7A" w:rsidRDefault="00161DDD" w:rsidP="001950EF">
            <w:pPr>
              <w:ind w:firstLineChars="300" w:firstLine="60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.97 (0.53, 1.77) 0.9185</w:t>
            </w:r>
          </w:p>
        </w:tc>
        <w:tc>
          <w:tcPr>
            <w:tcW w:w="0" w:type="auto"/>
            <w:vAlign w:val="center"/>
          </w:tcPr>
          <w:p w14:paraId="1BC526AA" w14:textId="6E91CA43" w:rsidR="00161DDD" w:rsidRPr="00065B7A" w:rsidRDefault="00161DDD" w:rsidP="001950EF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5 (0.58, 1.92) 0.8627</w:t>
            </w:r>
          </w:p>
        </w:tc>
        <w:tc>
          <w:tcPr>
            <w:tcW w:w="0" w:type="auto"/>
            <w:vAlign w:val="center"/>
          </w:tcPr>
          <w:p w14:paraId="7568FE27" w14:textId="04C43733" w:rsidR="00161DDD" w:rsidRPr="00065B7A" w:rsidRDefault="00161DDD" w:rsidP="001950EF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.05 (1.04, 4.04) 0.0378</w:t>
            </w:r>
          </w:p>
        </w:tc>
      </w:tr>
      <w:tr w:rsidR="00065B7A" w:rsidRPr="00065B7A" w14:paraId="2623276E" w14:textId="77777777" w:rsidTr="00F10A1B">
        <w:trPr>
          <w:jc w:val="center"/>
        </w:trPr>
        <w:tc>
          <w:tcPr>
            <w:tcW w:w="3333" w:type="dxa"/>
            <w:vAlign w:val="center"/>
          </w:tcPr>
          <w:p w14:paraId="713B3CCB" w14:textId="77777777" w:rsidR="00161DDD" w:rsidRPr="00065B7A" w:rsidRDefault="00161DDD" w:rsidP="00161D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0" w:type="auto"/>
          </w:tcPr>
          <w:p w14:paraId="08981B8E" w14:textId="77777777" w:rsidR="00161DDD" w:rsidRPr="00065B7A" w:rsidRDefault="00161DDD" w:rsidP="00161D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</w:tcPr>
          <w:p w14:paraId="4E65C7F7" w14:textId="77777777" w:rsidR="00161DDD" w:rsidRPr="00065B7A" w:rsidRDefault="00161DDD" w:rsidP="00161D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4" w:type="dxa"/>
            <w:vAlign w:val="center"/>
          </w:tcPr>
          <w:p w14:paraId="31B51D1B" w14:textId="1C50EEA8" w:rsidR="00161DDD" w:rsidRPr="00065B7A" w:rsidRDefault="00161DDD" w:rsidP="00161D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hAnsi="Times New Roman" w:cs="Times New Roman"/>
                <w:sz w:val="20"/>
                <w:szCs w:val="20"/>
              </w:rPr>
              <w:t>0.5334</w:t>
            </w:r>
          </w:p>
        </w:tc>
        <w:tc>
          <w:tcPr>
            <w:tcW w:w="0" w:type="auto"/>
            <w:vAlign w:val="center"/>
          </w:tcPr>
          <w:p w14:paraId="0C2A6E80" w14:textId="74D68FD6" w:rsidR="00161DDD" w:rsidRPr="00065B7A" w:rsidRDefault="00161DDD" w:rsidP="00161D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hAnsi="Times New Roman" w:cs="Times New Roman"/>
                <w:sz w:val="20"/>
                <w:szCs w:val="20"/>
              </w:rPr>
              <w:t>0.3702</w:t>
            </w:r>
          </w:p>
        </w:tc>
        <w:tc>
          <w:tcPr>
            <w:tcW w:w="0" w:type="auto"/>
            <w:vAlign w:val="center"/>
          </w:tcPr>
          <w:p w14:paraId="52DDE83C" w14:textId="32717911" w:rsidR="00161DDD" w:rsidRPr="00065B7A" w:rsidRDefault="00161DDD" w:rsidP="00161D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hAnsi="Times New Roman" w:cs="Times New Roman"/>
                <w:sz w:val="20"/>
                <w:szCs w:val="20"/>
              </w:rPr>
              <w:t>0.2494</w:t>
            </w:r>
          </w:p>
        </w:tc>
      </w:tr>
      <w:tr w:rsidR="00065B7A" w:rsidRPr="00065B7A" w14:paraId="4BFBBF7C" w14:textId="77777777" w:rsidTr="00F10A1B">
        <w:trPr>
          <w:jc w:val="center"/>
        </w:trPr>
        <w:tc>
          <w:tcPr>
            <w:tcW w:w="13958" w:type="dxa"/>
            <w:gridSpan w:val="6"/>
            <w:shd w:val="clear" w:color="auto" w:fill="E7E6E6" w:themeFill="background2"/>
          </w:tcPr>
          <w:p w14:paraId="2DAC7470" w14:textId="77777777" w:rsidR="00161DDD" w:rsidRPr="00065B7A" w:rsidRDefault="00161DDD" w:rsidP="00161DDD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hAnsi="Times New Roman" w:cs="Times New Roman"/>
                <w:sz w:val="20"/>
                <w:szCs w:val="20"/>
              </w:rPr>
              <w:t>Cardiovascular mortality</w:t>
            </w:r>
          </w:p>
        </w:tc>
      </w:tr>
      <w:tr w:rsidR="00065B7A" w:rsidRPr="00065B7A" w14:paraId="6DF8DE75" w14:textId="77777777" w:rsidTr="00F10A1B">
        <w:trPr>
          <w:jc w:val="center"/>
        </w:trPr>
        <w:tc>
          <w:tcPr>
            <w:tcW w:w="3333" w:type="dxa"/>
            <w:vAlign w:val="center"/>
          </w:tcPr>
          <w:p w14:paraId="12B72655" w14:textId="77777777" w:rsidR="00E124D9" w:rsidRPr="00065B7A" w:rsidRDefault="00E124D9" w:rsidP="00E124D9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065B7A">
              <w:rPr>
                <w:rFonts w:ascii="Times New Roman" w:hAnsi="Times New Roman" w:cs="Times New Roman"/>
                <w:sz w:val="20"/>
                <w:szCs w:val="20"/>
              </w:rPr>
              <w:t>TyG</w:t>
            </w:r>
            <w:proofErr w:type="spellEnd"/>
            <w:r w:rsidRPr="00065B7A">
              <w:rPr>
                <w:rFonts w:ascii="Times New Roman" w:hAnsi="Times New Roman" w:cs="Times New Roman"/>
                <w:sz w:val="20"/>
                <w:szCs w:val="20"/>
              </w:rPr>
              <w:t xml:space="preserve"> index group</w:t>
            </w:r>
          </w:p>
        </w:tc>
        <w:tc>
          <w:tcPr>
            <w:tcW w:w="0" w:type="auto"/>
          </w:tcPr>
          <w:p w14:paraId="174657E8" w14:textId="77777777" w:rsidR="00E124D9" w:rsidRPr="00065B7A" w:rsidRDefault="00E124D9" w:rsidP="00E124D9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72" w:type="dxa"/>
            <w:vAlign w:val="bottom"/>
          </w:tcPr>
          <w:p w14:paraId="00A72EA2" w14:textId="2C760FFD" w:rsidR="00E124D9" w:rsidRPr="00065B7A" w:rsidRDefault="00E124D9" w:rsidP="00E124D9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4" w:type="dxa"/>
            <w:vAlign w:val="center"/>
          </w:tcPr>
          <w:p w14:paraId="28B4BE0A" w14:textId="77777777" w:rsidR="00E124D9" w:rsidRPr="00065B7A" w:rsidRDefault="00E124D9" w:rsidP="00E124D9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EB6086" w14:textId="77777777" w:rsidR="00E124D9" w:rsidRPr="00065B7A" w:rsidRDefault="00E124D9" w:rsidP="00E124D9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E2C052" w14:textId="77777777" w:rsidR="00E124D9" w:rsidRPr="00065B7A" w:rsidRDefault="00E124D9" w:rsidP="00E124D9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065B7A" w:rsidRPr="00065B7A" w14:paraId="5AE70758" w14:textId="77777777" w:rsidTr="00F10A1B">
        <w:trPr>
          <w:jc w:val="center"/>
        </w:trPr>
        <w:tc>
          <w:tcPr>
            <w:tcW w:w="3333" w:type="dxa"/>
            <w:vAlign w:val="center"/>
          </w:tcPr>
          <w:p w14:paraId="7F7B1214" w14:textId="77777777" w:rsidR="00E124D9" w:rsidRPr="00065B7A" w:rsidRDefault="00E124D9" w:rsidP="00E124D9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yG</w:t>
            </w:r>
            <w:proofErr w:type="spellEnd"/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lt;8</w:t>
            </w:r>
          </w:p>
        </w:tc>
        <w:tc>
          <w:tcPr>
            <w:tcW w:w="0" w:type="auto"/>
          </w:tcPr>
          <w:p w14:paraId="2F7198E8" w14:textId="7CF44179" w:rsidR="00E124D9" w:rsidRPr="00065B7A" w:rsidRDefault="00E124D9" w:rsidP="00E124D9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/</w:t>
            </w:r>
            <w:r w:rsidRPr="00065B7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5</w:t>
            </w: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672" w:type="dxa"/>
            <w:vAlign w:val="bottom"/>
          </w:tcPr>
          <w:p w14:paraId="3403B7B3" w14:textId="29373AFC" w:rsidR="00E124D9" w:rsidRPr="00065B7A" w:rsidRDefault="00E124D9" w:rsidP="00E124D9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5B7A">
              <w:rPr>
                <w:rFonts w:ascii="Times New Roman" w:eastAsia="DengXian" w:hAnsi="Times New Roman" w:cs="Times New Roman"/>
                <w:sz w:val="22"/>
              </w:rPr>
              <w:t xml:space="preserve">4.11 </w:t>
            </w:r>
          </w:p>
        </w:tc>
        <w:tc>
          <w:tcPr>
            <w:tcW w:w="3334" w:type="dxa"/>
            <w:vAlign w:val="center"/>
          </w:tcPr>
          <w:p w14:paraId="0DAB2971" w14:textId="77777777" w:rsidR="00E124D9" w:rsidRPr="00065B7A" w:rsidRDefault="00E124D9" w:rsidP="00E12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0" w:type="auto"/>
            <w:vAlign w:val="center"/>
          </w:tcPr>
          <w:p w14:paraId="7A619E9A" w14:textId="77777777" w:rsidR="00E124D9" w:rsidRPr="00065B7A" w:rsidRDefault="00E124D9" w:rsidP="00E12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0" w:type="auto"/>
            <w:vAlign w:val="center"/>
          </w:tcPr>
          <w:p w14:paraId="0E0E6FE3" w14:textId="77777777" w:rsidR="00E124D9" w:rsidRPr="00065B7A" w:rsidRDefault="00E124D9" w:rsidP="00E12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.0 </w:t>
            </w:r>
          </w:p>
        </w:tc>
      </w:tr>
      <w:tr w:rsidR="00065B7A" w:rsidRPr="00065B7A" w14:paraId="23C12D71" w14:textId="77777777" w:rsidTr="00F10A1B">
        <w:trPr>
          <w:jc w:val="center"/>
        </w:trPr>
        <w:tc>
          <w:tcPr>
            <w:tcW w:w="3333" w:type="dxa"/>
            <w:vAlign w:val="center"/>
          </w:tcPr>
          <w:p w14:paraId="6C11976E" w14:textId="77777777" w:rsidR="00E124D9" w:rsidRPr="00065B7A" w:rsidRDefault="00E124D9" w:rsidP="00E124D9">
            <w:pPr>
              <w:ind w:firstLineChars="50" w:firstLine="10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≤TyG&lt;9</w:t>
            </w:r>
          </w:p>
        </w:tc>
        <w:tc>
          <w:tcPr>
            <w:tcW w:w="0" w:type="auto"/>
          </w:tcPr>
          <w:p w14:paraId="2D15DFAE" w14:textId="77777777" w:rsidR="00620094" w:rsidRPr="00065B7A" w:rsidRDefault="00620094" w:rsidP="00E124D9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  <w:p w14:paraId="79EB3657" w14:textId="17B59B5C" w:rsidR="00E124D9" w:rsidRPr="00065B7A" w:rsidRDefault="00E124D9" w:rsidP="00E124D9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4/</w:t>
            </w:r>
            <w:r w:rsidRPr="00065B7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3</w:t>
            </w: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75</w:t>
            </w:r>
          </w:p>
        </w:tc>
        <w:tc>
          <w:tcPr>
            <w:tcW w:w="1672" w:type="dxa"/>
            <w:vAlign w:val="bottom"/>
          </w:tcPr>
          <w:p w14:paraId="4F90B0A6" w14:textId="67E9FB69" w:rsidR="00E124D9" w:rsidRPr="00065B7A" w:rsidRDefault="00E124D9" w:rsidP="00E06D4C">
            <w:pPr>
              <w:ind w:firstLineChars="250" w:firstLine="55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5B7A">
              <w:rPr>
                <w:rFonts w:ascii="Times New Roman" w:eastAsia="DengXian" w:hAnsi="Times New Roman" w:cs="Times New Roman"/>
                <w:sz w:val="22"/>
              </w:rPr>
              <w:t xml:space="preserve">3.87 </w:t>
            </w:r>
          </w:p>
        </w:tc>
        <w:tc>
          <w:tcPr>
            <w:tcW w:w="3334" w:type="dxa"/>
            <w:vAlign w:val="center"/>
          </w:tcPr>
          <w:p w14:paraId="7CD5B2AF" w14:textId="467DB772" w:rsidR="00E124D9" w:rsidRPr="00065B7A" w:rsidRDefault="00E124D9" w:rsidP="00E12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eastAsia="DengXian" w:hAnsi="Times New Roman" w:cs="Times New Roman"/>
                <w:sz w:val="20"/>
                <w:szCs w:val="20"/>
              </w:rPr>
              <w:t>0.94 (0.54, 1.65) 0.8318</w:t>
            </w:r>
          </w:p>
        </w:tc>
        <w:tc>
          <w:tcPr>
            <w:tcW w:w="0" w:type="auto"/>
            <w:vAlign w:val="center"/>
          </w:tcPr>
          <w:p w14:paraId="2D34D05F" w14:textId="00484435" w:rsidR="00E124D9" w:rsidRPr="00065B7A" w:rsidRDefault="00E124D9" w:rsidP="00620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eastAsia="DengXian" w:hAnsi="Times New Roman" w:cs="Times New Roman"/>
                <w:sz w:val="20"/>
                <w:szCs w:val="20"/>
              </w:rPr>
              <w:t>0.63 (0.36, 1.12) 0.1145</w:t>
            </w:r>
          </w:p>
        </w:tc>
        <w:tc>
          <w:tcPr>
            <w:tcW w:w="0" w:type="auto"/>
            <w:vAlign w:val="center"/>
          </w:tcPr>
          <w:p w14:paraId="5E2A9C75" w14:textId="4D637C88" w:rsidR="00E124D9" w:rsidRPr="00065B7A" w:rsidRDefault="00E124D9" w:rsidP="00620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eastAsia="DengXian" w:hAnsi="Times New Roman" w:cs="Times New Roman"/>
                <w:sz w:val="20"/>
                <w:szCs w:val="20"/>
              </w:rPr>
              <w:t>0.63 (0.34, 1.19) 0.1555</w:t>
            </w:r>
          </w:p>
        </w:tc>
      </w:tr>
      <w:tr w:rsidR="00065B7A" w:rsidRPr="00065B7A" w14:paraId="4E9FB595" w14:textId="77777777" w:rsidTr="00F10A1B">
        <w:trPr>
          <w:jc w:val="center"/>
        </w:trPr>
        <w:tc>
          <w:tcPr>
            <w:tcW w:w="3333" w:type="dxa"/>
            <w:vAlign w:val="center"/>
          </w:tcPr>
          <w:p w14:paraId="44F901F8" w14:textId="77777777" w:rsidR="00E124D9" w:rsidRPr="00065B7A" w:rsidRDefault="00E124D9" w:rsidP="00E124D9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≤TyG&lt;10</w:t>
            </w:r>
          </w:p>
        </w:tc>
        <w:tc>
          <w:tcPr>
            <w:tcW w:w="0" w:type="auto"/>
          </w:tcPr>
          <w:p w14:paraId="2AB1A599" w14:textId="77777777" w:rsidR="00620094" w:rsidRPr="00065B7A" w:rsidRDefault="00620094" w:rsidP="00E124D9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  <w:p w14:paraId="1FCD7098" w14:textId="3B32E616" w:rsidR="00E124D9" w:rsidRPr="00065B7A" w:rsidRDefault="00E124D9" w:rsidP="00E124D9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/</w:t>
            </w:r>
            <w:r w:rsidRPr="00065B7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1</w:t>
            </w: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7</w:t>
            </w:r>
          </w:p>
        </w:tc>
        <w:tc>
          <w:tcPr>
            <w:tcW w:w="1672" w:type="dxa"/>
            <w:vAlign w:val="bottom"/>
          </w:tcPr>
          <w:p w14:paraId="27654778" w14:textId="505B1F51" w:rsidR="00E124D9" w:rsidRPr="00065B7A" w:rsidRDefault="00E124D9" w:rsidP="00E124D9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5B7A">
              <w:rPr>
                <w:rFonts w:ascii="Times New Roman" w:eastAsia="DengXian" w:hAnsi="Times New Roman" w:cs="Times New Roman"/>
                <w:sz w:val="22"/>
              </w:rPr>
              <w:t xml:space="preserve">3.67 </w:t>
            </w:r>
          </w:p>
        </w:tc>
        <w:tc>
          <w:tcPr>
            <w:tcW w:w="3334" w:type="dxa"/>
            <w:vAlign w:val="center"/>
          </w:tcPr>
          <w:p w14:paraId="73738EAC" w14:textId="18AD4C60" w:rsidR="00E124D9" w:rsidRPr="00065B7A" w:rsidRDefault="00E124D9" w:rsidP="00E12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eastAsia="DengXian" w:hAnsi="Times New Roman" w:cs="Times New Roman"/>
                <w:sz w:val="20"/>
                <w:szCs w:val="20"/>
              </w:rPr>
              <w:t>0.89 (0.49, 1.64) 0.7138</w:t>
            </w:r>
          </w:p>
        </w:tc>
        <w:tc>
          <w:tcPr>
            <w:tcW w:w="0" w:type="auto"/>
            <w:vAlign w:val="center"/>
          </w:tcPr>
          <w:p w14:paraId="333552A6" w14:textId="51A9C754" w:rsidR="00E124D9" w:rsidRPr="00065B7A" w:rsidRDefault="00E124D9" w:rsidP="00620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eastAsia="DengXian" w:hAnsi="Times New Roman" w:cs="Times New Roman"/>
                <w:sz w:val="20"/>
                <w:szCs w:val="20"/>
              </w:rPr>
              <w:t>0.70 (0.38, 1.28) 0.2455</w:t>
            </w:r>
          </w:p>
        </w:tc>
        <w:tc>
          <w:tcPr>
            <w:tcW w:w="0" w:type="auto"/>
            <w:vAlign w:val="center"/>
          </w:tcPr>
          <w:p w14:paraId="1FB06F04" w14:textId="1CE10117" w:rsidR="00E124D9" w:rsidRPr="00065B7A" w:rsidRDefault="00E124D9" w:rsidP="00620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eastAsia="DengXian" w:hAnsi="Times New Roman" w:cs="Times New Roman"/>
                <w:sz w:val="20"/>
                <w:szCs w:val="20"/>
              </w:rPr>
              <w:t>0.63 (0.29, 1.35) 0.2329</w:t>
            </w:r>
          </w:p>
        </w:tc>
      </w:tr>
      <w:tr w:rsidR="00065B7A" w:rsidRPr="00065B7A" w14:paraId="6114F4B4" w14:textId="77777777" w:rsidTr="00F10A1B">
        <w:trPr>
          <w:jc w:val="center"/>
        </w:trPr>
        <w:tc>
          <w:tcPr>
            <w:tcW w:w="3333" w:type="dxa"/>
            <w:vAlign w:val="center"/>
          </w:tcPr>
          <w:p w14:paraId="6005F9C2" w14:textId="77777777" w:rsidR="00E124D9" w:rsidRPr="00065B7A" w:rsidRDefault="00E124D9" w:rsidP="00E124D9">
            <w:pPr>
              <w:ind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yG≥10</w:t>
            </w:r>
          </w:p>
        </w:tc>
        <w:tc>
          <w:tcPr>
            <w:tcW w:w="0" w:type="auto"/>
          </w:tcPr>
          <w:p w14:paraId="5E822F34" w14:textId="77777777" w:rsidR="00620094" w:rsidRPr="00065B7A" w:rsidRDefault="00620094" w:rsidP="00E124D9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  <w:p w14:paraId="604B5F24" w14:textId="5B9AD8F6" w:rsidR="00E124D9" w:rsidRPr="00065B7A" w:rsidRDefault="00E124D9" w:rsidP="00E124D9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/</w:t>
            </w:r>
            <w:r w:rsidRPr="00065B7A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8</w:t>
            </w:r>
            <w:r w:rsidRPr="00065B7A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72" w:type="dxa"/>
            <w:vAlign w:val="bottom"/>
          </w:tcPr>
          <w:p w14:paraId="468DD5D9" w14:textId="28357638" w:rsidR="00E124D9" w:rsidRPr="00065B7A" w:rsidRDefault="00E124D9" w:rsidP="00E124D9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65B7A">
              <w:rPr>
                <w:rFonts w:ascii="Times New Roman" w:eastAsia="DengXian" w:hAnsi="Times New Roman" w:cs="Times New Roman"/>
                <w:sz w:val="22"/>
              </w:rPr>
              <w:t xml:space="preserve">2.77 </w:t>
            </w:r>
          </w:p>
        </w:tc>
        <w:tc>
          <w:tcPr>
            <w:tcW w:w="3334" w:type="dxa"/>
            <w:vAlign w:val="center"/>
          </w:tcPr>
          <w:p w14:paraId="4A51C3A4" w14:textId="7DD7FE92" w:rsidR="00E124D9" w:rsidRPr="00065B7A" w:rsidRDefault="00E124D9" w:rsidP="00E12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eastAsia="DengXian" w:hAnsi="Times New Roman" w:cs="Times New Roman"/>
                <w:sz w:val="20"/>
                <w:szCs w:val="20"/>
              </w:rPr>
              <w:t>0.66 (0.15, 2.90) 0.5798</w:t>
            </w:r>
          </w:p>
        </w:tc>
        <w:tc>
          <w:tcPr>
            <w:tcW w:w="0" w:type="auto"/>
            <w:vAlign w:val="center"/>
          </w:tcPr>
          <w:p w14:paraId="3DCB544D" w14:textId="2BFF0367" w:rsidR="00E124D9" w:rsidRPr="00065B7A" w:rsidRDefault="00E124D9" w:rsidP="00620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eastAsia="DengXian" w:hAnsi="Times New Roman" w:cs="Times New Roman"/>
                <w:sz w:val="20"/>
                <w:szCs w:val="20"/>
              </w:rPr>
              <w:t>0.89 (0.20, 3.93) 0.8774</w:t>
            </w:r>
          </w:p>
        </w:tc>
        <w:tc>
          <w:tcPr>
            <w:tcW w:w="0" w:type="auto"/>
            <w:vAlign w:val="center"/>
          </w:tcPr>
          <w:p w14:paraId="3C6DF320" w14:textId="60256915" w:rsidR="00E124D9" w:rsidRPr="00065B7A" w:rsidRDefault="00E124D9" w:rsidP="006200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eastAsia="DengXian" w:hAnsi="Times New Roman" w:cs="Times New Roman"/>
                <w:sz w:val="20"/>
                <w:szCs w:val="20"/>
              </w:rPr>
              <w:t>1.44 (0.29, 7.21) 0.6604</w:t>
            </w:r>
          </w:p>
        </w:tc>
      </w:tr>
      <w:tr w:rsidR="00065B7A" w:rsidRPr="00065B7A" w14:paraId="340A44DC" w14:textId="77777777" w:rsidTr="00F10A1B">
        <w:trPr>
          <w:jc w:val="center"/>
        </w:trPr>
        <w:tc>
          <w:tcPr>
            <w:tcW w:w="3333" w:type="dxa"/>
            <w:vAlign w:val="center"/>
          </w:tcPr>
          <w:p w14:paraId="7BFC94AC" w14:textId="77777777" w:rsidR="00E124D9" w:rsidRPr="00065B7A" w:rsidRDefault="00E124D9" w:rsidP="00E124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0" w:type="auto"/>
          </w:tcPr>
          <w:p w14:paraId="23E09148" w14:textId="77777777" w:rsidR="00E124D9" w:rsidRPr="00065B7A" w:rsidRDefault="00E124D9" w:rsidP="00E12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2" w:type="dxa"/>
          </w:tcPr>
          <w:p w14:paraId="7932484D" w14:textId="77777777" w:rsidR="00E124D9" w:rsidRPr="00065B7A" w:rsidRDefault="00E124D9" w:rsidP="00E12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4" w:type="dxa"/>
            <w:vAlign w:val="center"/>
          </w:tcPr>
          <w:p w14:paraId="190CA750" w14:textId="7B5667AD" w:rsidR="00E124D9" w:rsidRPr="00065B7A" w:rsidRDefault="00E124D9" w:rsidP="00E12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hAnsi="Times New Roman" w:cs="Times New Roman"/>
                <w:sz w:val="20"/>
                <w:szCs w:val="20"/>
              </w:rPr>
              <w:t>0.5795</w:t>
            </w:r>
          </w:p>
        </w:tc>
        <w:tc>
          <w:tcPr>
            <w:tcW w:w="0" w:type="auto"/>
            <w:vAlign w:val="center"/>
          </w:tcPr>
          <w:p w14:paraId="157B6CED" w14:textId="7CDB2956" w:rsidR="00E124D9" w:rsidRPr="00065B7A" w:rsidRDefault="00E124D9" w:rsidP="00E12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hAnsi="Times New Roman" w:cs="Times New Roman"/>
                <w:sz w:val="20"/>
                <w:szCs w:val="20"/>
              </w:rPr>
              <w:t>0.7219</w:t>
            </w:r>
          </w:p>
        </w:tc>
        <w:tc>
          <w:tcPr>
            <w:tcW w:w="0" w:type="auto"/>
            <w:vAlign w:val="center"/>
          </w:tcPr>
          <w:p w14:paraId="3B0E70CD" w14:textId="4D7B6E92" w:rsidR="00E124D9" w:rsidRPr="00065B7A" w:rsidRDefault="00E124D9" w:rsidP="00E124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B7A">
              <w:rPr>
                <w:rFonts w:ascii="Times New Roman" w:hAnsi="Times New Roman" w:cs="Times New Roman"/>
                <w:sz w:val="20"/>
                <w:szCs w:val="20"/>
              </w:rPr>
              <w:t>0.6284</w:t>
            </w:r>
          </w:p>
        </w:tc>
      </w:tr>
    </w:tbl>
    <w:p w14:paraId="09008457" w14:textId="1288FF12" w:rsidR="00EE76C0" w:rsidRPr="00065B7A" w:rsidRDefault="00EE76C0" w:rsidP="00EE76C0">
      <w:pPr>
        <w:rPr>
          <w:rFonts w:ascii="Times New Roman" w:eastAsia="SimSun" w:hAnsi="Times New Roman" w:cs="Times New Roman"/>
          <w:kern w:val="0"/>
          <w:sz w:val="20"/>
          <w:szCs w:val="20"/>
        </w:rPr>
      </w:pPr>
      <w:proofErr w:type="spellStart"/>
      <w:r w:rsidRPr="00065B7A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065B7A">
        <w:rPr>
          <w:rFonts w:ascii="Times New Roman" w:hAnsi="Times New Roman" w:cs="Times New Roman"/>
          <w:sz w:val="20"/>
          <w:szCs w:val="20"/>
        </w:rPr>
        <w:t>, Triglyceride-glucose</w:t>
      </w:r>
      <w:r w:rsidRPr="00065B7A">
        <w:rPr>
          <w:rFonts w:ascii="Times New Roman" w:eastAsia="SimSun" w:hAnsi="Times New Roman" w:cs="Times New Roman"/>
          <w:kern w:val="0"/>
          <w:sz w:val="20"/>
          <w:szCs w:val="20"/>
        </w:rPr>
        <w:t>; HR, hazard ratio; CI, confidence interval;</w:t>
      </w:r>
      <w:r w:rsidRPr="00065B7A">
        <w:rPr>
          <w:rFonts w:ascii="Times New Roman" w:hAnsi="Times New Roman" w:cs="Times New Roman"/>
          <w:sz w:val="20"/>
          <w:szCs w:val="20"/>
        </w:rPr>
        <w:t xml:space="preserve"> Q: quintiles</w:t>
      </w:r>
      <w:r w:rsidR="000744F9">
        <w:rPr>
          <w:rFonts w:ascii="Times New Roman" w:hAnsi="Times New Roman" w:cs="Times New Roman" w:hint="eastAsia"/>
          <w:sz w:val="20"/>
          <w:szCs w:val="20"/>
        </w:rPr>
        <w:t>;</w:t>
      </w:r>
      <w:r w:rsidR="000744F9">
        <w:rPr>
          <w:rFonts w:ascii="Times New Roman" w:hAnsi="Times New Roman" w:cs="Times New Roman"/>
          <w:sz w:val="20"/>
          <w:szCs w:val="20"/>
        </w:rPr>
        <w:t xml:space="preserve"> T2DM: Type 2 diabetes mellitus; CVD: Cardiovascular disease</w:t>
      </w:r>
    </w:p>
    <w:p w14:paraId="73E1BDF7" w14:textId="77777777" w:rsidR="00EE76C0" w:rsidRPr="000744F9" w:rsidRDefault="00EE76C0" w:rsidP="00EE76C0">
      <w:pPr>
        <w:rPr>
          <w:rFonts w:ascii="Times New Roman" w:hAnsi="Times New Roman" w:cs="Times New Roman"/>
          <w:sz w:val="20"/>
          <w:szCs w:val="20"/>
        </w:rPr>
      </w:pPr>
      <w:r w:rsidRPr="000744F9">
        <w:rPr>
          <w:rFonts w:ascii="Times New Roman" w:hAnsi="Times New Roman" w:cs="Times New Roman"/>
          <w:sz w:val="20"/>
          <w:szCs w:val="20"/>
        </w:rPr>
        <w:t>Model I adjust for none</w:t>
      </w:r>
    </w:p>
    <w:p w14:paraId="3641AE0F" w14:textId="77777777" w:rsidR="00EE76C0" w:rsidRPr="000744F9" w:rsidRDefault="00EE76C0" w:rsidP="00EE76C0">
      <w:pPr>
        <w:rPr>
          <w:rFonts w:ascii="Times New Roman" w:hAnsi="Times New Roman" w:cs="Times New Roman"/>
          <w:sz w:val="20"/>
          <w:szCs w:val="20"/>
        </w:rPr>
      </w:pPr>
      <w:r w:rsidRPr="000744F9">
        <w:rPr>
          <w:rFonts w:ascii="Times New Roman" w:hAnsi="Times New Roman" w:cs="Times New Roman"/>
          <w:sz w:val="20"/>
          <w:szCs w:val="20"/>
        </w:rPr>
        <w:t xml:space="preserve">Model II adjust for age, gender, and race </w:t>
      </w:r>
    </w:p>
    <w:p w14:paraId="10BF3CB6" w14:textId="1ADA4112" w:rsidR="00EE76C0" w:rsidRPr="000744F9" w:rsidRDefault="00EE76C0" w:rsidP="00EE76C0">
      <w:pPr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0744F9">
        <w:rPr>
          <w:rFonts w:ascii="Times New Roman" w:hAnsi="Times New Roman" w:cs="Times New Roman"/>
          <w:sz w:val="20"/>
          <w:szCs w:val="20"/>
        </w:rPr>
        <w:lastRenderedPageBreak/>
        <w:t xml:space="preserve">Model III adjust for age, gender, race, </w:t>
      </w:r>
      <w:r w:rsidRPr="000744F9">
        <w:rPr>
          <w:rFonts w:ascii="Times New Roman" w:eastAsia="SimSun" w:hAnsi="Times New Roman" w:cs="Times New Roman"/>
          <w:kern w:val="0"/>
          <w:sz w:val="20"/>
          <w:szCs w:val="20"/>
        </w:rPr>
        <w:t>smoking, marital status, education level, body mass index, systolic blood pressure, estimated glomerular filtration rate, total cholesterol, high density lipoprotein cholesterol, and medicine use (antihypertensive drugs, and lipid-lowering drugs).</w:t>
      </w:r>
    </w:p>
    <w:p w14:paraId="6F9FD94A" w14:textId="77777777" w:rsidR="00EE76C0" w:rsidRPr="00EE76C0" w:rsidRDefault="00EE76C0" w:rsidP="00847078">
      <w:pPr>
        <w:rPr>
          <w:rFonts w:ascii="Times New Roman" w:eastAsia="SimSun" w:hAnsi="Times New Roman" w:cs="Times New Roman"/>
          <w:kern w:val="0"/>
          <w:sz w:val="20"/>
          <w:szCs w:val="20"/>
        </w:rPr>
      </w:pPr>
    </w:p>
    <w:p w14:paraId="09EEB6E7" w14:textId="77777777" w:rsidR="00827FC4" w:rsidRPr="003147F6" w:rsidRDefault="00827FC4" w:rsidP="00847078">
      <w:pPr>
        <w:rPr>
          <w:rFonts w:ascii="Times New Roman" w:eastAsia="SimSun" w:hAnsi="Times New Roman" w:cs="Times New Roman"/>
          <w:color w:val="FF0000"/>
          <w:kern w:val="0"/>
          <w:sz w:val="20"/>
          <w:szCs w:val="20"/>
        </w:rPr>
      </w:pPr>
    </w:p>
    <w:sectPr w:rsidR="00827FC4" w:rsidRPr="003147F6" w:rsidSect="00FF1E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23244B" w14:textId="77777777" w:rsidR="008A5D49" w:rsidRDefault="008A5D49" w:rsidP="005A7845">
      <w:r>
        <w:separator/>
      </w:r>
    </w:p>
  </w:endnote>
  <w:endnote w:type="continuationSeparator" w:id="0">
    <w:p w14:paraId="2FA887BB" w14:textId="77777777" w:rsidR="008A5D49" w:rsidRDefault="008A5D49" w:rsidP="005A78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A904A1" w14:textId="77777777" w:rsidR="008A5D49" w:rsidRDefault="008A5D49" w:rsidP="005A7845">
      <w:r>
        <w:separator/>
      </w:r>
    </w:p>
  </w:footnote>
  <w:footnote w:type="continuationSeparator" w:id="0">
    <w:p w14:paraId="0F61D95E" w14:textId="77777777" w:rsidR="008A5D49" w:rsidRDefault="008A5D49" w:rsidP="005A78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7DED"/>
    <w:rsid w:val="00012D34"/>
    <w:rsid w:val="00012EF7"/>
    <w:rsid w:val="00020C3B"/>
    <w:rsid w:val="000363BC"/>
    <w:rsid w:val="00044C9C"/>
    <w:rsid w:val="000501A2"/>
    <w:rsid w:val="0005221E"/>
    <w:rsid w:val="000573AD"/>
    <w:rsid w:val="00065B7A"/>
    <w:rsid w:val="000744F9"/>
    <w:rsid w:val="000971E3"/>
    <w:rsid w:val="000A79A1"/>
    <w:rsid w:val="000B3305"/>
    <w:rsid w:val="000B71FA"/>
    <w:rsid w:val="000C0AEE"/>
    <w:rsid w:val="000C3345"/>
    <w:rsid w:val="000C498E"/>
    <w:rsid w:val="000D5A46"/>
    <w:rsid w:val="000D615F"/>
    <w:rsid w:val="000D7DED"/>
    <w:rsid w:val="000E4755"/>
    <w:rsid w:val="000F32E7"/>
    <w:rsid w:val="000F523E"/>
    <w:rsid w:val="000F557F"/>
    <w:rsid w:val="00102694"/>
    <w:rsid w:val="00114679"/>
    <w:rsid w:val="00116DF9"/>
    <w:rsid w:val="00117EAE"/>
    <w:rsid w:val="00121898"/>
    <w:rsid w:val="00132AAE"/>
    <w:rsid w:val="00140F38"/>
    <w:rsid w:val="00151DBA"/>
    <w:rsid w:val="00160A22"/>
    <w:rsid w:val="00161DDD"/>
    <w:rsid w:val="00163976"/>
    <w:rsid w:val="001862C3"/>
    <w:rsid w:val="001950EF"/>
    <w:rsid w:val="001B65D6"/>
    <w:rsid w:val="001C025B"/>
    <w:rsid w:val="001C1B59"/>
    <w:rsid w:val="001D08FC"/>
    <w:rsid w:val="001E1C60"/>
    <w:rsid w:val="001F05A4"/>
    <w:rsid w:val="002031AD"/>
    <w:rsid w:val="0020791A"/>
    <w:rsid w:val="00211769"/>
    <w:rsid w:val="00212ED6"/>
    <w:rsid w:val="00225267"/>
    <w:rsid w:val="0022584E"/>
    <w:rsid w:val="00237A30"/>
    <w:rsid w:val="0024707E"/>
    <w:rsid w:val="0026732F"/>
    <w:rsid w:val="00267BE2"/>
    <w:rsid w:val="00284F4E"/>
    <w:rsid w:val="002871AB"/>
    <w:rsid w:val="00291C52"/>
    <w:rsid w:val="002977A4"/>
    <w:rsid w:val="002A3D7A"/>
    <w:rsid w:val="002A7DA0"/>
    <w:rsid w:val="002B7449"/>
    <w:rsid w:val="002C6CD7"/>
    <w:rsid w:val="002D4C3D"/>
    <w:rsid w:val="002E0D79"/>
    <w:rsid w:val="002E16B7"/>
    <w:rsid w:val="002E4ADE"/>
    <w:rsid w:val="002E4E9A"/>
    <w:rsid w:val="002E7A50"/>
    <w:rsid w:val="00301EA7"/>
    <w:rsid w:val="003147F6"/>
    <w:rsid w:val="00317B5B"/>
    <w:rsid w:val="00320F9F"/>
    <w:rsid w:val="00325081"/>
    <w:rsid w:val="00333FC8"/>
    <w:rsid w:val="0034276E"/>
    <w:rsid w:val="00342B8F"/>
    <w:rsid w:val="003447C7"/>
    <w:rsid w:val="00346B07"/>
    <w:rsid w:val="0035107F"/>
    <w:rsid w:val="0035286E"/>
    <w:rsid w:val="00363327"/>
    <w:rsid w:val="00363B5F"/>
    <w:rsid w:val="00367F7A"/>
    <w:rsid w:val="00375561"/>
    <w:rsid w:val="00387512"/>
    <w:rsid w:val="003A3E29"/>
    <w:rsid w:val="003B787C"/>
    <w:rsid w:val="003C2071"/>
    <w:rsid w:val="003C46CF"/>
    <w:rsid w:val="003C5A98"/>
    <w:rsid w:val="003D178A"/>
    <w:rsid w:val="003D3C29"/>
    <w:rsid w:val="003E0265"/>
    <w:rsid w:val="003E2798"/>
    <w:rsid w:val="003F4534"/>
    <w:rsid w:val="00404101"/>
    <w:rsid w:val="00414DD5"/>
    <w:rsid w:val="004233A8"/>
    <w:rsid w:val="00432D1D"/>
    <w:rsid w:val="00440393"/>
    <w:rsid w:val="004416B2"/>
    <w:rsid w:val="00447A71"/>
    <w:rsid w:val="0045527F"/>
    <w:rsid w:val="00456948"/>
    <w:rsid w:val="004637AB"/>
    <w:rsid w:val="00465B4D"/>
    <w:rsid w:val="004722D4"/>
    <w:rsid w:val="00477947"/>
    <w:rsid w:val="00484691"/>
    <w:rsid w:val="00485D2B"/>
    <w:rsid w:val="00490418"/>
    <w:rsid w:val="004929F2"/>
    <w:rsid w:val="004B28EB"/>
    <w:rsid w:val="004C43F0"/>
    <w:rsid w:val="004C4D2F"/>
    <w:rsid w:val="004D3EC2"/>
    <w:rsid w:val="004D5CA8"/>
    <w:rsid w:val="004D7D5D"/>
    <w:rsid w:val="00501E47"/>
    <w:rsid w:val="00516222"/>
    <w:rsid w:val="00517D67"/>
    <w:rsid w:val="00526555"/>
    <w:rsid w:val="005268B0"/>
    <w:rsid w:val="00540192"/>
    <w:rsid w:val="005627EA"/>
    <w:rsid w:val="00571027"/>
    <w:rsid w:val="0058359C"/>
    <w:rsid w:val="0059029F"/>
    <w:rsid w:val="005A7845"/>
    <w:rsid w:val="005B6339"/>
    <w:rsid w:val="005C7795"/>
    <w:rsid w:val="005D0EBB"/>
    <w:rsid w:val="005E156A"/>
    <w:rsid w:val="00604B6E"/>
    <w:rsid w:val="00620094"/>
    <w:rsid w:val="006217A0"/>
    <w:rsid w:val="00627116"/>
    <w:rsid w:val="00631311"/>
    <w:rsid w:val="0063633C"/>
    <w:rsid w:val="00643B64"/>
    <w:rsid w:val="00646DDA"/>
    <w:rsid w:val="006500ED"/>
    <w:rsid w:val="00650577"/>
    <w:rsid w:val="00651CBA"/>
    <w:rsid w:val="006522AB"/>
    <w:rsid w:val="0065740A"/>
    <w:rsid w:val="0065762B"/>
    <w:rsid w:val="00663EA0"/>
    <w:rsid w:val="006651D4"/>
    <w:rsid w:val="0066565A"/>
    <w:rsid w:val="006804EE"/>
    <w:rsid w:val="00682BB9"/>
    <w:rsid w:val="00687C26"/>
    <w:rsid w:val="006A0139"/>
    <w:rsid w:val="006A1031"/>
    <w:rsid w:val="006B0A0B"/>
    <w:rsid w:val="006B4CC5"/>
    <w:rsid w:val="006B57EC"/>
    <w:rsid w:val="006C4517"/>
    <w:rsid w:val="006D6CDB"/>
    <w:rsid w:val="006E0420"/>
    <w:rsid w:val="006E14CD"/>
    <w:rsid w:val="006E4A9D"/>
    <w:rsid w:val="006E5837"/>
    <w:rsid w:val="00700E20"/>
    <w:rsid w:val="00715939"/>
    <w:rsid w:val="007179F0"/>
    <w:rsid w:val="00745002"/>
    <w:rsid w:val="00746C44"/>
    <w:rsid w:val="00751219"/>
    <w:rsid w:val="00753FA2"/>
    <w:rsid w:val="00760810"/>
    <w:rsid w:val="00775180"/>
    <w:rsid w:val="0078122C"/>
    <w:rsid w:val="00791EFC"/>
    <w:rsid w:val="00792FE0"/>
    <w:rsid w:val="007935E0"/>
    <w:rsid w:val="007976F1"/>
    <w:rsid w:val="007A4A33"/>
    <w:rsid w:val="007C7532"/>
    <w:rsid w:val="007F02C4"/>
    <w:rsid w:val="007F13E8"/>
    <w:rsid w:val="007F53A6"/>
    <w:rsid w:val="007F5D8C"/>
    <w:rsid w:val="0080279A"/>
    <w:rsid w:val="00804984"/>
    <w:rsid w:val="00810DEF"/>
    <w:rsid w:val="00811E97"/>
    <w:rsid w:val="00812BEB"/>
    <w:rsid w:val="008247E7"/>
    <w:rsid w:val="00827FC4"/>
    <w:rsid w:val="008319AF"/>
    <w:rsid w:val="00831C04"/>
    <w:rsid w:val="00832CE3"/>
    <w:rsid w:val="00847078"/>
    <w:rsid w:val="008535F7"/>
    <w:rsid w:val="00861667"/>
    <w:rsid w:val="00865DB6"/>
    <w:rsid w:val="00884886"/>
    <w:rsid w:val="00891884"/>
    <w:rsid w:val="00895B94"/>
    <w:rsid w:val="00895B9D"/>
    <w:rsid w:val="008A5D49"/>
    <w:rsid w:val="008B0E86"/>
    <w:rsid w:val="008B7A14"/>
    <w:rsid w:val="008D36D2"/>
    <w:rsid w:val="008F1E6F"/>
    <w:rsid w:val="009015A3"/>
    <w:rsid w:val="00910241"/>
    <w:rsid w:val="009138B1"/>
    <w:rsid w:val="00916C08"/>
    <w:rsid w:val="00922EB2"/>
    <w:rsid w:val="00922F88"/>
    <w:rsid w:val="009236F0"/>
    <w:rsid w:val="0092791A"/>
    <w:rsid w:val="00934E9B"/>
    <w:rsid w:val="00937F8B"/>
    <w:rsid w:val="00947199"/>
    <w:rsid w:val="009528E0"/>
    <w:rsid w:val="0095290E"/>
    <w:rsid w:val="00957997"/>
    <w:rsid w:val="00957AD7"/>
    <w:rsid w:val="0096320E"/>
    <w:rsid w:val="00964E2D"/>
    <w:rsid w:val="00966A92"/>
    <w:rsid w:val="00993C6F"/>
    <w:rsid w:val="009A0465"/>
    <w:rsid w:val="009A1CC6"/>
    <w:rsid w:val="009B44B1"/>
    <w:rsid w:val="009D30D0"/>
    <w:rsid w:val="009D353C"/>
    <w:rsid w:val="009F4486"/>
    <w:rsid w:val="00A2510D"/>
    <w:rsid w:val="00A336C3"/>
    <w:rsid w:val="00A33DA7"/>
    <w:rsid w:val="00A472FA"/>
    <w:rsid w:val="00A5367B"/>
    <w:rsid w:val="00A554F0"/>
    <w:rsid w:val="00A57678"/>
    <w:rsid w:val="00A6030C"/>
    <w:rsid w:val="00A70068"/>
    <w:rsid w:val="00A83918"/>
    <w:rsid w:val="00A8449E"/>
    <w:rsid w:val="00A9032E"/>
    <w:rsid w:val="00A97F9C"/>
    <w:rsid w:val="00AA43D0"/>
    <w:rsid w:val="00AB7931"/>
    <w:rsid w:val="00AC2603"/>
    <w:rsid w:val="00AE7485"/>
    <w:rsid w:val="00AF1F58"/>
    <w:rsid w:val="00AF2568"/>
    <w:rsid w:val="00AF55B0"/>
    <w:rsid w:val="00AF5918"/>
    <w:rsid w:val="00B06949"/>
    <w:rsid w:val="00B20A5B"/>
    <w:rsid w:val="00B508D8"/>
    <w:rsid w:val="00B52207"/>
    <w:rsid w:val="00B578ED"/>
    <w:rsid w:val="00B6426C"/>
    <w:rsid w:val="00B74E12"/>
    <w:rsid w:val="00B805DD"/>
    <w:rsid w:val="00B80CE9"/>
    <w:rsid w:val="00B90F7A"/>
    <w:rsid w:val="00B92FCB"/>
    <w:rsid w:val="00B9349A"/>
    <w:rsid w:val="00BD1497"/>
    <w:rsid w:val="00BF47A9"/>
    <w:rsid w:val="00BF63AE"/>
    <w:rsid w:val="00BF7155"/>
    <w:rsid w:val="00C12321"/>
    <w:rsid w:val="00C41489"/>
    <w:rsid w:val="00C53305"/>
    <w:rsid w:val="00C54E0E"/>
    <w:rsid w:val="00C60053"/>
    <w:rsid w:val="00C610C1"/>
    <w:rsid w:val="00C81412"/>
    <w:rsid w:val="00C8324B"/>
    <w:rsid w:val="00C83745"/>
    <w:rsid w:val="00C963D1"/>
    <w:rsid w:val="00C9690C"/>
    <w:rsid w:val="00C977FB"/>
    <w:rsid w:val="00CA5FA1"/>
    <w:rsid w:val="00CB2692"/>
    <w:rsid w:val="00CB4A14"/>
    <w:rsid w:val="00CD46C9"/>
    <w:rsid w:val="00CD517D"/>
    <w:rsid w:val="00CF0A5B"/>
    <w:rsid w:val="00CF7DED"/>
    <w:rsid w:val="00D0002C"/>
    <w:rsid w:val="00D0078F"/>
    <w:rsid w:val="00D0568A"/>
    <w:rsid w:val="00D12D05"/>
    <w:rsid w:val="00D135F4"/>
    <w:rsid w:val="00D14196"/>
    <w:rsid w:val="00D1549F"/>
    <w:rsid w:val="00D33D18"/>
    <w:rsid w:val="00D41FAF"/>
    <w:rsid w:val="00D43AC6"/>
    <w:rsid w:val="00D46BD7"/>
    <w:rsid w:val="00D52E1B"/>
    <w:rsid w:val="00D53CC4"/>
    <w:rsid w:val="00D56E97"/>
    <w:rsid w:val="00D7126B"/>
    <w:rsid w:val="00D71E7D"/>
    <w:rsid w:val="00D7529D"/>
    <w:rsid w:val="00D9787C"/>
    <w:rsid w:val="00DA619D"/>
    <w:rsid w:val="00DB3164"/>
    <w:rsid w:val="00DC1685"/>
    <w:rsid w:val="00DC2213"/>
    <w:rsid w:val="00DD2ED9"/>
    <w:rsid w:val="00DD49A5"/>
    <w:rsid w:val="00DE4DC1"/>
    <w:rsid w:val="00DF2615"/>
    <w:rsid w:val="00DF5A62"/>
    <w:rsid w:val="00E02A1F"/>
    <w:rsid w:val="00E06D4C"/>
    <w:rsid w:val="00E124D9"/>
    <w:rsid w:val="00E168D5"/>
    <w:rsid w:val="00E17F7A"/>
    <w:rsid w:val="00E22250"/>
    <w:rsid w:val="00E26557"/>
    <w:rsid w:val="00E32CE6"/>
    <w:rsid w:val="00E505C8"/>
    <w:rsid w:val="00E61077"/>
    <w:rsid w:val="00E63DE3"/>
    <w:rsid w:val="00E67CD7"/>
    <w:rsid w:val="00E90CE2"/>
    <w:rsid w:val="00EA5508"/>
    <w:rsid w:val="00EA76BA"/>
    <w:rsid w:val="00EC0B50"/>
    <w:rsid w:val="00ED0889"/>
    <w:rsid w:val="00ED192B"/>
    <w:rsid w:val="00ED3560"/>
    <w:rsid w:val="00ED736C"/>
    <w:rsid w:val="00EE316B"/>
    <w:rsid w:val="00EE76C0"/>
    <w:rsid w:val="00EF25C1"/>
    <w:rsid w:val="00EF6797"/>
    <w:rsid w:val="00F07AB2"/>
    <w:rsid w:val="00F10A1B"/>
    <w:rsid w:val="00F10ECD"/>
    <w:rsid w:val="00F27079"/>
    <w:rsid w:val="00F30502"/>
    <w:rsid w:val="00F318AA"/>
    <w:rsid w:val="00F37C26"/>
    <w:rsid w:val="00F414C4"/>
    <w:rsid w:val="00F4499D"/>
    <w:rsid w:val="00F5099B"/>
    <w:rsid w:val="00F516DF"/>
    <w:rsid w:val="00F565C7"/>
    <w:rsid w:val="00F61453"/>
    <w:rsid w:val="00F872AE"/>
    <w:rsid w:val="00F927D3"/>
    <w:rsid w:val="00FA54C6"/>
    <w:rsid w:val="00FB7F20"/>
    <w:rsid w:val="00FC0B85"/>
    <w:rsid w:val="00FC0BED"/>
    <w:rsid w:val="00FC1E13"/>
    <w:rsid w:val="00FC2730"/>
    <w:rsid w:val="00FE021B"/>
    <w:rsid w:val="00FE744A"/>
    <w:rsid w:val="00FF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89D66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6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78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78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78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7845"/>
    <w:rPr>
      <w:sz w:val="18"/>
      <w:szCs w:val="18"/>
    </w:rPr>
  </w:style>
  <w:style w:type="table" w:styleId="TableGrid">
    <w:name w:val="Table Grid"/>
    <w:basedOn w:val="TableNormal"/>
    <w:uiPriority w:val="39"/>
    <w:rsid w:val="003E27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C0B5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0B5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0B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B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B5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B5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B50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D5CA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D5CA8"/>
    <w:rPr>
      <w:rFonts w:ascii="SimSun" w:eastAsia="SimSun" w:hAnsi="SimSun" w:cs="SimSun"/>
      <w:kern w:val="0"/>
      <w:sz w:val="24"/>
      <w:szCs w:val="24"/>
    </w:rPr>
  </w:style>
  <w:style w:type="character" w:customStyle="1" w:styleId="gd15mcfceub">
    <w:name w:val="gd15mcfceub"/>
    <w:basedOn w:val="DefaultParagraphFont"/>
    <w:rsid w:val="004D5CA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6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78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78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78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7845"/>
    <w:rPr>
      <w:sz w:val="18"/>
      <w:szCs w:val="18"/>
    </w:rPr>
  </w:style>
  <w:style w:type="table" w:styleId="TableGrid">
    <w:name w:val="Table Grid"/>
    <w:basedOn w:val="TableNormal"/>
    <w:uiPriority w:val="39"/>
    <w:rsid w:val="003E27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C0B5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0B5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0B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B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B5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0B5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B50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D5CA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D5CA8"/>
    <w:rPr>
      <w:rFonts w:ascii="SimSun" w:eastAsia="SimSun" w:hAnsi="SimSun" w:cs="SimSun"/>
      <w:kern w:val="0"/>
      <w:sz w:val="24"/>
      <w:szCs w:val="24"/>
    </w:rPr>
  </w:style>
  <w:style w:type="character" w:customStyle="1" w:styleId="gd15mcfceub">
    <w:name w:val="gd15mcfceub"/>
    <w:basedOn w:val="DefaultParagraphFont"/>
    <w:rsid w:val="004D5C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56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7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C088BB-F7AB-4F2C-A55F-8C01BC1C48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29</TotalTime>
  <Pages>2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xc</dc:creator>
  <cp:keywords/>
  <dc:description/>
  <cp:lastModifiedBy>, Muthulakshmi</cp:lastModifiedBy>
  <cp:revision>252</cp:revision>
  <dcterms:created xsi:type="dcterms:W3CDTF">2020-06-15T03:45:00Z</dcterms:created>
  <dcterms:modified xsi:type="dcterms:W3CDTF">2022-01-22T04:54:00Z</dcterms:modified>
</cp:coreProperties>
</file>